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0D84" w:rsidRDefault="007C0D84" w:rsidP="007C0D84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7C0D84">
        <w:rPr>
          <w:rFonts w:ascii="Times New Roman" w:hAnsi="Times New Roman" w:cs="Times New Roman"/>
          <w:b/>
          <w:bCs/>
        </w:rPr>
        <w:t>S1 Table. Thromboelastography results for autologous fibrinogen sour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2"/>
        <w:gridCol w:w="857"/>
        <w:gridCol w:w="858"/>
        <w:gridCol w:w="963"/>
        <w:gridCol w:w="1146"/>
        <w:gridCol w:w="1592"/>
        <w:gridCol w:w="862"/>
        <w:gridCol w:w="964"/>
        <w:gridCol w:w="966"/>
      </w:tblGrid>
      <w:tr w:rsidR="007C0D84" w:rsidRPr="008F6C39" w:rsidTr="004F465E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Fibrinogen Sour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R (mi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K (mi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Angle (°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Maximum Amplitude (mm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G (d/</w:t>
            </w:r>
            <w:proofErr w:type="spellStart"/>
            <w:r w:rsidRPr="008F6C39">
              <w:rPr>
                <w:rFonts w:ascii="Times New Roman" w:hAnsi="Times New Roman" w:cs="Times New Roman"/>
                <w:sz w:val="21"/>
              </w:rPr>
              <w:t>sc</w:t>
            </w:r>
            <w:proofErr w:type="spellEnd"/>
            <w:r w:rsidRPr="008F6C39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LY30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LY60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CLT (min)</w:t>
            </w:r>
          </w:p>
        </w:tc>
      </w:tr>
      <w:tr w:rsidR="007C0D84" w:rsidRPr="008F6C39" w:rsidTr="004F465E"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PP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</w:rPr>
              <w:t>2.6±0.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</w:rPr>
              <w:t>1.7±0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</w:rPr>
              <w:t>66.6±3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</w:rPr>
              <w:t>55.3±2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</w:rPr>
              <w:t>6200±6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</w:rPr>
              <w:t>0.3±0.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</w:rPr>
              <w:t>2.9±2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</w:rPr>
              <w:t>60.4±0.4</w:t>
            </w:r>
          </w:p>
        </w:tc>
      </w:tr>
      <w:tr w:rsidR="007C0D84" w:rsidRPr="008F6C39" w:rsidTr="004F465E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PR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</w:rPr>
              <w:t>1.4±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</w:rPr>
              <w:t>0.8±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</w:rPr>
              <w:t>82.8±1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</w:rPr>
              <w:t>76.5±4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</w:rPr>
              <w:t>16733.3±3927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</w:rPr>
              <w:t>5.8±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</w:rPr>
              <w:t>9.7±13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8"/>
              </w:rPr>
              <w:t>61.7±0.9</w:t>
            </w:r>
          </w:p>
        </w:tc>
      </w:tr>
      <w:tr w:rsidR="007C0D84" w:rsidRPr="008F6C39" w:rsidTr="004F465E"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p-valu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8F6C39">
              <w:rPr>
                <w:rFonts w:ascii="Times New Roman" w:hAnsi="Times New Roman" w:cs="Times New Roman"/>
                <w:b/>
                <w:sz w:val="21"/>
              </w:rPr>
              <w:t>0.04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8F6C39">
              <w:rPr>
                <w:rFonts w:ascii="Times New Roman" w:hAnsi="Times New Roman" w:cs="Times New Roman"/>
                <w:b/>
                <w:sz w:val="21"/>
              </w:rPr>
              <w:t>0.03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8F6C39">
              <w:rPr>
                <w:rFonts w:ascii="Times New Roman" w:hAnsi="Times New Roman" w:cs="Times New Roman"/>
                <w:b/>
                <w:sz w:val="21"/>
              </w:rPr>
              <w:t>0.0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8F6C39">
              <w:rPr>
                <w:rFonts w:ascii="Times New Roman" w:hAnsi="Times New Roman" w:cs="Times New Roman"/>
                <w:b/>
                <w:sz w:val="21"/>
              </w:rPr>
              <w:t>0.02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8F6C39">
              <w:rPr>
                <w:rFonts w:ascii="Times New Roman" w:hAnsi="Times New Roman" w:cs="Times New Roman"/>
                <w:b/>
                <w:sz w:val="21"/>
              </w:rPr>
              <w:t>0.04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0.39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0.53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7C0D84" w:rsidRPr="008F6C39" w:rsidRDefault="007C0D84" w:rsidP="004F465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F6C39">
              <w:rPr>
                <w:rFonts w:ascii="Times New Roman" w:hAnsi="Times New Roman" w:cs="Times New Roman"/>
                <w:sz w:val="21"/>
              </w:rPr>
              <w:t>0.236</w:t>
            </w:r>
          </w:p>
        </w:tc>
      </w:tr>
    </w:tbl>
    <w:p w:rsidR="007C0D84" w:rsidRPr="007C0D84" w:rsidRDefault="007C0D84">
      <w:pPr>
        <w:rPr>
          <w:rFonts w:ascii="Times New Roman" w:hAnsi="Times New Roman" w:cs="Times New Roman"/>
        </w:rPr>
      </w:pPr>
    </w:p>
    <w:sectPr w:rsidR="007C0D84" w:rsidRPr="007C0D84" w:rsidSect="007C0D8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D84"/>
    <w:rsid w:val="00016150"/>
    <w:rsid w:val="00092B29"/>
    <w:rsid w:val="003866BD"/>
    <w:rsid w:val="007C0D84"/>
    <w:rsid w:val="00B9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92E2A25D-A990-D74C-A541-0D446E5D1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85503BFE-AD2D-FD44-A8AE-A0E7C0D51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e Irwin</dc:creator>
  <cp:keywords/>
  <dc:description/>
  <cp:lastModifiedBy>Rebecca Marie Irwin</cp:lastModifiedBy>
  <cp:revision>2</cp:revision>
  <dcterms:created xsi:type="dcterms:W3CDTF">2019-10-25T20:08:00Z</dcterms:created>
  <dcterms:modified xsi:type="dcterms:W3CDTF">2019-10-25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csl.mendeley.com/styles/454113241/journal-of-orthopaedic-research</vt:lpwstr>
  </property>
  <property fmtid="{D5CDD505-2E9C-101B-9397-08002B2CF9AE}" pid="13" name="Mendeley Recent Style Name 5_1">
    <vt:lpwstr>Journal of Orthopaedic Research - Elizabeth Feeney</vt:lpwstr>
  </property>
  <property fmtid="{D5CDD505-2E9C-101B-9397-08002B2CF9AE}" pid="14" name="Mendeley Recent Style Id 6_1">
    <vt:lpwstr>http://csl.mendeley.com/styles/447020871/journal-of-orthopaedic-research-3</vt:lpwstr>
  </property>
  <property fmtid="{D5CDD505-2E9C-101B-9397-08002B2CF9AE}" pid="15" name="Mendeley Recent Style Name 6_1">
    <vt:lpwstr>Journal of Orthopaedic Research - Rebecca Irwi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</vt:lpwstr>
  </property>
  <property fmtid="{D5CDD505-2E9C-101B-9397-08002B2CF9AE}" pid="19" name="Mendeley Recent Style Name 8_1">
    <vt:lpwstr>Public Library of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